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51D03" w14:textId="3E887D34" w:rsidR="00C3470D" w:rsidRDefault="00245121" w:rsidP="00C3470D">
      <w:pPr>
        <w:rPr>
          <w:rFonts w:ascii="Times New Roman" w:hAnsi="Times New Roman" w:cs="Times New Roman"/>
          <w:sz w:val="20"/>
          <w:szCs w:val="20"/>
        </w:rPr>
      </w:pPr>
      <w:r w:rsidRPr="001D1795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Pr="001D1795">
        <w:rPr>
          <w:rFonts w:ascii="Times New Roman" w:hAnsi="Times New Roman" w:cs="Times New Roman"/>
          <w:sz w:val="20"/>
          <w:szCs w:val="20"/>
        </w:rPr>
        <w:t xml:space="preserve"> Univariate and multivariate Cox analysis</w:t>
      </w:r>
      <w:r w:rsidR="00D36068" w:rsidRPr="001D1795">
        <w:rPr>
          <w:rFonts w:ascii="Times New Roman" w:hAnsi="Times New Roman" w:cs="Times New Roman"/>
          <w:sz w:val="20"/>
          <w:szCs w:val="20"/>
        </w:rPr>
        <w:t xml:space="preserve"> for</w:t>
      </w:r>
      <w:r w:rsidR="00472B96">
        <w:rPr>
          <w:rFonts w:ascii="Times New Roman" w:hAnsi="Times New Roman" w:cs="Times New Roman"/>
          <w:sz w:val="20"/>
          <w:szCs w:val="20"/>
        </w:rPr>
        <w:t xml:space="preserve"> the</w:t>
      </w:r>
      <w:r w:rsidR="00D36068" w:rsidRPr="001D1795">
        <w:rPr>
          <w:rFonts w:ascii="Times New Roman" w:hAnsi="Times New Roman" w:cs="Times New Roman"/>
          <w:sz w:val="20"/>
          <w:szCs w:val="20"/>
        </w:rPr>
        <w:t xml:space="preserve"> pathological model</w:t>
      </w:r>
    </w:p>
    <w:tbl>
      <w:tblPr>
        <w:tblpPr w:leftFromText="180" w:rightFromText="180" w:vertAnchor="page" w:horzAnchor="margin" w:tblpY="1782"/>
        <w:tblW w:w="8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561"/>
        <w:gridCol w:w="1356"/>
        <w:gridCol w:w="1637"/>
        <w:gridCol w:w="1476"/>
      </w:tblGrid>
      <w:tr w:rsidR="00472B96" w:rsidRPr="00F92729" w14:paraId="0F26A578" w14:textId="77777777" w:rsidTr="00472B96">
        <w:trPr>
          <w:trHeight w:val="372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E8A1B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eastAsia="宋体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50FA9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eastAsia="宋体" w:hAnsi="Times New Roman" w:cs="Times New Roman"/>
                <w:sz w:val="16"/>
                <w:szCs w:val="16"/>
              </w:rPr>
              <w:t>Univariate analysis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6CF23" w14:textId="77777777" w:rsidR="00472B96" w:rsidRPr="00F92729" w:rsidRDefault="00472B96" w:rsidP="00472B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55E96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eastAsia="宋体" w:hAnsi="Times New Roman" w:cs="Times New Roman"/>
                <w:sz w:val="16"/>
                <w:szCs w:val="16"/>
              </w:rPr>
              <w:t>Multivariate analysis</w:t>
            </w:r>
          </w:p>
        </w:tc>
        <w:tc>
          <w:tcPr>
            <w:tcW w:w="14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A777C" w14:textId="77777777" w:rsidR="00472B96" w:rsidRPr="00F92729" w:rsidRDefault="00472B96" w:rsidP="00472B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472B96" w:rsidRPr="00F92729" w14:paraId="59C8C660" w14:textId="77777777" w:rsidTr="00472B96">
        <w:trPr>
          <w:trHeight w:val="25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6A2C4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eastAsia="宋体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F1F8F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eastAsia="宋体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A6912" w14:textId="77777777" w:rsidR="00472B96" w:rsidRPr="00F92729" w:rsidRDefault="00472B96" w:rsidP="00472B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F92729">
              <w:rPr>
                <w:rFonts w:ascii="Times New Roman" w:eastAsia="宋体" w:hAnsi="Times New Roman" w:cs="Times New Roman"/>
                <w:sz w:val="16"/>
                <w:szCs w:val="16"/>
              </w:rPr>
              <w:t>‑valu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DB33F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eastAsia="宋体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84AE" w14:textId="77777777" w:rsidR="00472B96" w:rsidRPr="00F92729" w:rsidRDefault="00472B96" w:rsidP="00472B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</w:t>
            </w:r>
            <w:r w:rsidRPr="00F92729">
              <w:rPr>
                <w:rFonts w:ascii="Times New Roman" w:eastAsia="宋体" w:hAnsi="Times New Roman" w:cs="Times New Roman"/>
                <w:sz w:val="16"/>
                <w:szCs w:val="16"/>
              </w:rPr>
              <w:t>‑value</w:t>
            </w:r>
          </w:p>
        </w:tc>
      </w:tr>
      <w:tr w:rsidR="00472B96" w:rsidRPr="00F92729" w14:paraId="46315B87" w14:textId="77777777" w:rsidTr="00472B96">
        <w:trPr>
          <w:trHeight w:val="254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F2F70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B9801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862 (0.621-1.195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340AC" w14:textId="77777777" w:rsidR="00472B96" w:rsidRPr="00F92729" w:rsidRDefault="00472B96" w:rsidP="00472B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4C5F2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ACF5A" w14:textId="77777777" w:rsidR="00472B96" w:rsidRPr="00F92729" w:rsidRDefault="00472B96" w:rsidP="00472B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472B96" w:rsidRPr="00F92729" w14:paraId="361D37FE" w14:textId="77777777" w:rsidTr="00472B96">
        <w:trPr>
          <w:trHeight w:val="25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912DD8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8B592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1.182 (0.869-1.609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A96DA" w14:textId="77777777" w:rsidR="00472B96" w:rsidRPr="00F92729" w:rsidRDefault="00472B96" w:rsidP="00472B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A09DA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8D62C" w14:textId="77777777" w:rsidR="00472B96" w:rsidRPr="00F92729" w:rsidRDefault="00472B96" w:rsidP="00472B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472B96" w:rsidRPr="00F92729" w14:paraId="0FFCF4B1" w14:textId="77777777" w:rsidTr="00472B96">
        <w:trPr>
          <w:trHeight w:val="25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F9D53B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Radiotherapy history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75F6A0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1.596 (0.824-3.093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328D2" w14:textId="77777777" w:rsidR="00472B96" w:rsidRPr="00F92729" w:rsidRDefault="00472B96" w:rsidP="00472B96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C1F22F" w14:textId="77777777" w:rsidR="00472B96" w:rsidRPr="00F92729" w:rsidRDefault="00472B96" w:rsidP="00472B96">
            <w:pPr>
              <w:widowControl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4AC25" w14:textId="77777777" w:rsidR="00472B96" w:rsidRPr="00F92729" w:rsidRDefault="00472B96" w:rsidP="00472B96">
            <w:pPr>
              <w:widowControl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472B96" w:rsidRPr="00F92729" w14:paraId="22F5F049" w14:textId="77777777" w:rsidTr="00472B96">
        <w:trPr>
          <w:trHeight w:val="25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43D754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Smoking history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A8B817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1.287 (0.954-1.736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B0687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26170D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4F156F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2B96" w:rsidRPr="00F92729" w14:paraId="2ED264D4" w14:textId="77777777" w:rsidTr="00472B96">
        <w:trPr>
          <w:trHeight w:val="25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0FD365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Site - tongue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DB059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D2F3F7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E615F5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E53FEF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2B96" w:rsidRPr="00F92729" w14:paraId="5BA7A97C" w14:textId="77777777" w:rsidTr="00472B96">
        <w:trPr>
          <w:trHeight w:val="25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72EAE9" w14:textId="77777777" w:rsidR="00472B96" w:rsidRPr="00F92729" w:rsidRDefault="00472B96" w:rsidP="00472B96">
            <w:pPr>
              <w:spacing w:line="240" w:lineRule="atLeas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Site - Floor of mouth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ADAF0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1.758 (1.086-2.846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E1169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0EDC62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98387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2B96" w:rsidRPr="00F92729" w14:paraId="5CAF4C3E" w14:textId="77777777" w:rsidTr="00472B96">
        <w:trPr>
          <w:trHeight w:val="25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1DD2E9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Site - Gingiva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311ED1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1.702 (1.171-2.472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782086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84A466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A3B04E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2B96" w:rsidRPr="00F92729" w14:paraId="5BCDAE3D" w14:textId="77777777" w:rsidTr="00472B96">
        <w:trPr>
          <w:trHeight w:val="25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0CD14C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Site - Hard palate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C63B3C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1.192 (0.752-1.890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DB327B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2C6FAD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C51545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2B96" w:rsidRPr="00F92729" w14:paraId="61FE7879" w14:textId="77777777" w:rsidTr="00472B96">
        <w:trPr>
          <w:trHeight w:val="25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A24082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Site - Others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91C012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916 (0.464-1.807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274B1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C37169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28B14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2B96" w:rsidRPr="00F92729" w14:paraId="2E0172B3" w14:textId="77777777" w:rsidTr="00472B96">
        <w:trPr>
          <w:trHeight w:val="25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60A913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P-T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43260D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1.389 (1.196-1.612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7AD25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5A37EA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647524">
              <w:rPr>
                <w:rFonts w:ascii="Times New Roman" w:hAnsi="Times New Roman" w:cs="Times New Roman"/>
                <w:sz w:val="16"/>
                <w:szCs w:val="16"/>
              </w:rPr>
              <w:t>.42</w:t>
            </w:r>
            <w:r w:rsidRPr="0064752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647524">
              <w:rPr>
                <w:rFonts w:ascii="Times New Roman" w:hAnsi="Times New Roman" w:cs="Times New Roman"/>
                <w:sz w:val="16"/>
                <w:szCs w:val="16"/>
              </w:rPr>
              <w:t xml:space="preserve"> (1.537-3.828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1FCCD3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472B96" w:rsidRPr="00F92729" w14:paraId="2A8862E4" w14:textId="77777777" w:rsidTr="00472B96">
        <w:trPr>
          <w:trHeight w:val="25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9A11C6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P-N</w:t>
            </w:r>
          </w:p>
        </w:tc>
        <w:tc>
          <w:tcPr>
            <w:tcW w:w="15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A89D1E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1.548 (1.282-1.870)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A0469C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C1D026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26</w:t>
            </w: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8</w:t>
            </w: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121</w:t>
            </w: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5B16D8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472B96" w:rsidRPr="00F92729" w14:paraId="4C52A7C0" w14:textId="77777777" w:rsidTr="00472B96">
        <w:trPr>
          <w:trHeight w:val="254"/>
        </w:trPr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469992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Histologic grade</w:t>
            </w:r>
          </w:p>
        </w:tc>
        <w:tc>
          <w:tcPr>
            <w:tcW w:w="156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E6097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1.290 (1.043-1.596)</w:t>
            </w:r>
          </w:p>
        </w:tc>
        <w:tc>
          <w:tcPr>
            <w:tcW w:w="135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4C3F93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6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2F9F26" w14:textId="77777777" w:rsidR="00472B96" w:rsidRPr="00F92729" w:rsidRDefault="00472B96" w:rsidP="00472B96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7</w:t>
            </w: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0</w:t>
            </w: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2</w:t>
            </w: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F97037" w14:textId="77777777" w:rsidR="00472B96" w:rsidRPr="00F92729" w:rsidRDefault="00472B96" w:rsidP="00472B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2729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</w:t>
            </w:r>
          </w:p>
        </w:tc>
      </w:tr>
    </w:tbl>
    <w:p w14:paraId="5CFB6C40" w14:textId="30354E78" w:rsidR="00C73430" w:rsidRPr="00C03691" w:rsidRDefault="00C73430" w:rsidP="00C73430">
      <w:pPr>
        <w:jc w:val="left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 w:rsidRPr="00C03691">
        <w:rPr>
          <w:rFonts w:ascii="Times New Roman" w:hAnsi="Times New Roman" w:cs="Times New Roman"/>
          <w:i/>
          <w:color w:val="000000"/>
          <w:kern w:val="0"/>
          <w:sz w:val="16"/>
          <w:szCs w:val="16"/>
        </w:rPr>
        <w:t>Abbr</w:t>
      </w:r>
      <w:r w:rsidRPr="00C03691">
        <w:rPr>
          <w:rFonts w:ascii="Times New Roman" w:hAnsi="Times New Roman" w:cs="Times New Roman"/>
          <w:color w:val="000000"/>
          <w:kern w:val="0"/>
          <w:sz w:val="16"/>
          <w:szCs w:val="16"/>
        </w:rPr>
        <w:t>: P-T, pathological tumor stage; P-N, pathological nodal involvement stage</w:t>
      </w:r>
      <w:r w:rsidR="00E6176C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; </w:t>
      </w:r>
      <w:r w:rsidR="00E6176C" w:rsidRPr="005D1154">
        <w:rPr>
          <w:rFonts w:ascii="Times New Roman" w:hAnsi="Times New Roman" w:cs="Times New Roman"/>
          <w:iCs/>
          <w:color w:val="000000"/>
          <w:kern w:val="0"/>
          <w:sz w:val="16"/>
          <w:szCs w:val="16"/>
        </w:rPr>
        <w:t>HR</w:t>
      </w:r>
      <w:r w:rsidR="00E6176C">
        <w:rPr>
          <w:rFonts w:ascii="Times New Roman" w:hAnsi="Times New Roman" w:cs="Times New Roman"/>
          <w:iCs/>
          <w:color w:val="000000"/>
          <w:kern w:val="0"/>
          <w:sz w:val="16"/>
          <w:szCs w:val="16"/>
        </w:rPr>
        <w:t xml:space="preserve">, </w:t>
      </w:r>
      <w:r w:rsidR="00E6176C" w:rsidRPr="005D1154">
        <w:rPr>
          <w:rFonts w:ascii="Times New Roman" w:hAnsi="Times New Roman" w:cs="Times New Roman"/>
          <w:iCs/>
          <w:color w:val="000000"/>
          <w:kern w:val="0"/>
          <w:sz w:val="16"/>
          <w:szCs w:val="16"/>
        </w:rPr>
        <w:t>hazard ratio;</w:t>
      </w:r>
      <w:r w:rsidR="00E6176C">
        <w:rPr>
          <w:rFonts w:ascii="Times New Roman" w:hAnsi="Times New Roman" w:cs="Times New Roman"/>
          <w:iCs/>
          <w:color w:val="000000"/>
          <w:kern w:val="0"/>
          <w:sz w:val="16"/>
          <w:szCs w:val="16"/>
        </w:rPr>
        <w:t xml:space="preserve"> </w:t>
      </w:r>
      <w:r w:rsidR="00E6176C" w:rsidRPr="00A21E9B">
        <w:rPr>
          <w:rFonts w:ascii="Times New Roman" w:hAnsi="Times New Roman" w:cs="Times New Roman"/>
          <w:sz w:val="16"/>
          <w:szCs w:val="16"/>
        </w:rPr>
        <w:t>C</w:t>
      </w:r>
      <w:r w:rsidR="00E6176C">
        <w:rPr>
          <w:rFonts w:ascii="Times New Roman" w:hAnsi="Times New Roman" w:cs="Times New Roman"/>
          <w:sz w:val="16"/>
          <w:szCs w:val="16"/>
        </w:rPr>
        <w:t>I,</w:t>
      </w:r>
      <w:r w:rsidR="00E6176C" w:rsidRPr="00A21E9B">
        <w:rPr>
          <w:rFonts w:ascii="Times New Roman" w:hAnsi="Times New Roman" w:cs="Times New Roman"/>
          <w:sz w:val="16"/>
          <w:szCs w:val="16"/>
        </w:rPr>
        <w:t xml:space="preserve"> confidence interval</w:t>
      </w:r>
      <w:r w:rsidR="00E6176C">
        <w:rPr>
          <w:rFonts w:ascii="Times New Roman" w:hAnsi="Times New Roman" w:cs="Times New Roman"/>
          <w:sz w:val="16"/>
          <w:szCs w:val="16"/>
        </w:rPr>
        <w:t>.</w:t>
      </w:r>
    </w:p>
    <w:p w14:paraId="7CCA89E2" w14:textId="0118A6C1" w:rsidR="00C73430" w:rsidRPr="00C73430" w:rsidRDefault="00C73430" w:rsidP="00C73430">
      <w:pPr>
        <w:rPr>
          <w:sz w:val="24"/>
          <w:szCs w:val="28"/>
        </w:rPr>
      </w:pPr>
    </w:p>
    <w:p w14:paraId="29C1F323" w14:textId="109941F6" w:rsidR="00C73430" w:rsidRPr="00C73430" w:rsidRDefault="00C73430" w:rsidP="00C73430">
      <w:pPr>
        <w:rPr>
          <w:sz w:val="24"/>
          <w:szCs w:val="28"/>
        </w:rPr>
      </w:pPr>
    </w:p>
    <w:p w14:paraId="62843AD7" w14:textId="05D242B5" w:rsidR="00C73430" w:rsidRPr="00C73430" w:rsidRDefault="00C73430" w:rsidP="00C73430">
      <w:pPr>
        <w:rPr>
          <w:sz w:val="24"/>
          <w:szCs w:val="28"/>
        </w:rPr>
      </w:pPr>
    </w:p>
    <w:p w14:paraId="6E55C775" w14:textId="6BD1CC10" w:rsidR="00C73430" w:rsidRPr="00C73430" w:rsidRDefault="00C73430" w:rsidP="00C73430">
      <w:pPr>
        <w:rPr>
          <w:sz w:val="24"/>
          <w:szCs w:val="28"/>
        </w:rPr>
      </w:pPr>
    </w:p>
    <w:p w14:paraId="6A8E65B1" w14:textId="73E01615" w:rsidR="00C73430" w:rsidRPr="00C73430" w:rsidRDefault="00C73430" w:rsidP="00C73430">
      <w:pPr>
        <w:rPr>
          <w:sz w:val="24"/>
          <w:szCs w:val="28"/>
        </w:rPr>
      </w:pPr>
    </w:p>
    <w:p w14:paraId="76BC1B36" w14:textId="296CE2ED" w:rsidR="00C73430" w:rsidRPr="00C73430" w:rsidRDefault="00C73430" w:rsidP="00C73430">
      <w:pPr>
        <w:rPr>
          <w:sz w:val="24"/>
          <w:szCs w:val="28"/>
        </w:rPr>
      </w:pPr>
    </w:p>
    <w:p w14:paraId="514A5EC3" w14:textId="2D222F50" w:rsidR="00C73430" w:rsidRPr="00C73430" w:rsidRDefault="00C73430" w:rsidP="00C73430">
      <w:pPr>
        <w:rPr>
          <w:sz w:val="24"/>
          <w:szCs w:val="28"/>
        </w:rPr>
      </w:pPr>
    </w:p>
    <w:p w14:paraId="137DED0D" w14:textId="60FBCF28" w:rsidR="00C73430" w:rsidRPr="00C73430" w:rsidRDefault="00C73430" w:rsidP="00C73430">
      <w:pPr>
        <w:rPr>
          <w:sz w:val="24"/>
          <w:szCs w:val="28"/>
        </w:rPr>
      </w:pPr>
    </w:p>
    <w:p w14:paraId="37471DA7" w14:textId="3E496DA1" w:rsidR="00C73430" w:rsidRPr="00C73430" w:rsidRDefault="00C73430" w:rsidP="00C73430">
      <w:pPr>
        <w:rPr>
          <w:sz w:val="24"/>
          <w:szCs w:val="28"/>
        </w:rPr>
      </w:pPr>
    </w:p>
    <w:p w14:paraId="21FF8ACA" w14:textId="637C1DEE" w:rsidR="00C73430" w:rsidRPr="00C73430" w:rsidRDefault="00C73430" w:rsidP="00C73430">
      <w:pPr>
        <w:rPr>
          <w:sz w:val="24"/>
          <w:szCs w:val="28"/>
        </w:rPr>
      </w:pPr>
    </w:p>
    <w:p w14:paraId="2B95164B" w14:textId="11850521" w:rsidR="00C73430" w:rsidRPr="00C73430" w:rsidRDefault="00C73430" w:rsidP="00C73430">
      <w:pPr>
        <w:rPr>
          <w:sz w:val="24"/>
          <w:szCs w:val="28"/>
        </w:rPr>
      </w:pPr>
    </w:p>
    <w:p w14:paraId="37227A36" w14:textId="40B73E70" w:rsidR="00C73430" w:rsidRPr="00C73430" w:rsidRDefault="00C73430" w:rsidP="00C73430">
      <w:pPr>
        <w:rPr>
          <w:sz w:val="24"/>
          <w:szCs w:val="28"/>
        </w:rPr>
      </w:pPr>
    </w:p>
    <w:p w14:paraId="50E319D7" w14:textId="33632E10" w:rsidR="00C73430" w:rsidRPr="00C73430" w:rsidRDefault="00C73430" w:rsidP="00C73430">
      <w:pPr>
        <w:rPr>
          <w:sz w:val="24"/>
          <w:szCs w:val="28"/>
        </w:rPr>
      </w:pPr>
    </w:p>
    <w:p w14:paraId="7EEAF74C" w14:textId="77777777" w:rsidR="00C73430" w:rsidRPr="00C73430" w:rsidRDefault="00C73430" w:rsidP="00C73430">
      <w:pPr>
        <w:rPr>
          <w:sz w:val="24"/>
          <w:szCs w:val="28"/>
        </w:rPr>
      </w:pPr>
    </w:p>
    <w:sectPr w:rsidR="00C73430" w:rsidRPr="00C73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E9556" w14:textId="77777777" w:rsidR="009867EA" w:rsidRDefault="009867EA" w:rsidP="001A63C9">
      <w:r>
        <w:separator/>
      </w:r>
    </w:p>
  </w:endnote>
  <w:endnote w:type="continuationSeparator" w:id="0">
    <w:p w14:paraId="1A94BF72" w14:textId="77777777" w:rsidR="009867EA" w:rsidRDefault="009867EA" w:rsidP="001A6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2152C" w14:textId="77777777" w:rsidR="009867EA" w:rsidRDefault="009867EA" w:rsidP="001A63C9">
      <w:r>
        <w:separator/>
      </w:r>
    </w:p>
  </w:footnote>
  <w:footnote w:type="continuationSeparator" w:id="0">
    <w:p w14:paraId="34738C6E" w14:textId="77777777" w:rsidR="009867EA" w:rsidRDefault="009867EA" w:rsidP="001A6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EE6"/>
    <w:rsid w:val="000A252F"/>
    <w:rsid w:val="001A63C9"/>
    <w:rsid w:val="001D1795"/>
    <w:rsid w:val="00245121"/>
    <w:rsid w:val="00472B96"/>
    <w:rsid w:val="00557CFA"/>
    <w:rsid w:val="00647524"/>
    <w:rsid w:val="00776A22"/>
    <w:rsid w:val="00834632"/>
    <w:rsid w:val="009867EA"/>
    <w:rsid w:val="009E341F"/>
    <w:rsid w:val="00AB7E3E"/>
    <w:rsid w:val="00C03691"/>
    <w:rsid w:val="00C33EE6"/>
    <w:rsid w:val="00C3470D"/>
    <w:rsid w:val="00C73430"/>
    <w:rsid w:val="00D36068"/>
    <w:rsid w:val="00D87620"/>
    <w:rsid w:val="00D9243D"/>
    <w:rsid w:val="00E6176C"/>
    <w:rsid w:val="00F7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22188"/>
  <w15:chartTrackingRefBased/>
  <w15:docId w15:val="{7494B960-9C33-4930-B2DB-1B1E5B23D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3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3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3C9"/>
    <w:rPr>
      <w:sz w:val="18"/>
      <w:szCs w:val="18"/>
    </w:rPr>
  </w:style>
  <w:style w:type="table" w:styleId="a7">
    <w:name w:val="Table Grid"/>
    <w:basedOn w:val="a1"/>
    <w:uiPriority w:val="39"/>
    <w:rsid w:val="00C34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4512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51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g Zhou</dc:creator>
  <cp:keywords/>
  <dc:description/>
  <cp:lastModifiedBy>Jiaying Zhou</cp:lastModifiedBy>
  <cp:revision>12</cp:revision>
  <dcterms:created xsi:type="dcterms:W3CDTF">2020-12-16T12:11:00Z</dcterms:created>
  <dcterms:modified xsi:type="dcterms:W3CDTF">2021-01-05T03:18:00Z</dcterms:modified>
</cp:coreProperties>
</file>